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E6D" w:rsidRPr="0082184A" w:rsidRDefault="00A1371F" w:rsidP="00A31E6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 in S1 File</w:t>
      </w:r>
      <w:bookmarkStart w:id="0" w:name="_GoBack"/>
      <w:bookmarkEnd w:id="0"/>
      <w:r w:rsidR="00A31E6D" w:rsidRPr="0082184A">
        <w:rPr>
          <w:rFonts w:ascii="Times New Roman" w:hAnsi="Times New Roman" w:cs="Times New Roman"/>
          <w:b/>
          <w:bCs/>
          <w:sz w:val="24"/>
          <w:szCs w:val="24"/>
        </w:rPr>
        <w:t>. Baseline biomarker predictors of investigator diagnosis of cognitive impairment in participants with MRI data</w:t>
      </w:r>
    </w:p>
    <w:p w:rsidR="00A31E6D" w:rsidRPr="0082184A" w:rsidRDefault="00A31E6D" w:rsidP="00A31E6D">
      <w:pPr>
        <w:spacing w:after="0" w:line="480" w:lineRule="auto"/>
        <w:rPr>
          <w:rFonts w:ascii="Times New Roman" w:hAnsi="Times New Roman" w:cs="Times New Roman"/>
        </w:rPr>
      </w:pPr>
    </w:p>
    <w:tbl>
      <w:tblPr>
        <w:tblW w:w="9656" w:type="dxa"/>
        <w:tblInd w:w="102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008"/>
        <w:gridCol w:w="1244"/>
        <w:gridCol w:w="1059"/>
        <w:gridCol w:w="2287"/>
        <w:gridCol w:w="1058"/>
      </w:tblGrid>
      <w:tr w:rsidR="00A31E6D" w:rsidRPr="0082184A" w:rsidTr="00046071">
        <w:trPr>
          <w:trHeight w:val="200"/>
        </w:trPr>
        <w:tc>
          <w:tcPr>
            <w:tcW w:w="4008" w:type="dxa"/>
            <w:vMerge w:val="restart"/>
            <w:tcBorders>
              <w:top w:val="single" w:sz="6" w:space="0" w:color="auto"/>
              <w:left w:val="single" w:sz="6" w:space="0" w:color="auto"/>
              <w:right w:val="nil"/>
            </w:tcBorders>
            <w:shd w:val="clear" w:color="auto" w:fill="D9D9D9" w:themeFill="background1" w:themeFillShade="D9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5648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 Subjects (N = 154)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vMerge/>
            <w:tcBorders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vMerge w:val="restart"/>
            <w:tcBorders>
              <w:top w:val="single" w:sz="6" w:space="0" w:color="auto"/>
              <w:left w:val="single" w:sz="6" w:space="0" w:color="auto"/>
              <w:right w:val="nil"/>
            </w:tcBorders>
            <w:shd w:val="clear" w:color="auto" w:fill="D9D9D9" w:themeFill="background1" w:themeFillShade="D9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</w:p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 Subjects</w:t>
            </w:r>
          </w:p>
        </w:tc>
        <w:tc>
          <w:tcPr>
            <w:tcW w:w="334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ble Analysis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4" w:type="dxa"/>
            <w:vMerge/>
            <w:tcBorders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228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05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F Biologics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4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Alpha-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Synuclein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A-Beta 1-42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t-tau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-tau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t-tau/A-Beta 1-42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-tau/A-Beta 1-42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-tau/t-tau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tics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4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ApoE4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82184A">
              <w:rPr>
                <w:rFonts w:ascii="Times New Roman" w:hAnsi="Times New Roman" w:cs="Times New Roman"/>
                <w:i/>
                <w:sz w:val="18"/>
                <w:szCs w:val="18"/>
              </w:rPr>
              <w:t>GBA</w:t>
            </w: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N370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82184A">
              <w:rPr>
                <w:rFonts w:ascii="Times New Roman" w:hAnsi="Times New Roman" w:cs="Times New Roman"/>
                <w:i/>
                <w:sz w:val="18"/>
                <w:szCs w:val="18"/>
              </w:rPr>
              <w:t>MAPT</w:t>
            </w: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rs17649553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82184A">
              <w:rPr>
                <w:rFonts w:ascii="Times New Roman" w:hAnsi="Times New Roman" w:cs="Times New Roman"/>
                <w:i/>
                <w:sz w:val="18"/>
                <w:szCs w:val="18"/>
              </w:rPr>
              <w:t>SNCA</w:t>
            </w: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rs3910105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82184A">
              <w:rPr>
                <w:rFonts w:ascii="Times New Roman" w:hAnsi="Times New Roman" w:cs="Times New Roman"/>
                <w:i/>
                <w:sz w:val="18"/>
                <w:szCs w:val="18"/>
              </w:rPr>
              <w:t>SNCA</w:t>
            </w: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rs356181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82184A">
              <w:rPr>
                <w:rFonts w:ascii="Times New Roman" w:hAnsi="Times New Roman" w:cs="Times New Roman"/>
                <w:i/>
                <w:sz w:val="18"/>
                <w:szCs w:val="18"/>
              </w:rPr>
              <w:t>BDNF</w:t>
            </w: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val66met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8218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OMT</w:t>
            </w: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val158met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 imaging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4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ontralateral Caudat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psilateral Caudat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ontralateral Putamen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psilateral Putamen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I Volume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4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Banks Superior Temporal Sulc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Caudal Anterior Orbi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audal Middle Fron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une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Entorhin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Fusifor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02 (0.240, 1.04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ferior Parie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ferior Tempor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sthmus Cingulat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Lateral Occipi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58 (0.304, 1.02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Lateral Orbitofron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34 (0.057, 0.97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Lingu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edial Orbitofron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iddle Tempor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aracentr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ars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Opercularis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ars Orbitali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ars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Triangularis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Pericalcarine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stcentr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sterior Cingulat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recentr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Rostral Anterior Cingulat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Rostral Middle Fron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Fron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Parie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Tempor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Frontal Pol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Temporal Pol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Transverse Tempor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sula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I Thickness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4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Banks Superior Temporal Sulc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audal Anterior Cingulat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audal Middle Fron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une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Entorhin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Fusifor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ferior Parie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ferior Tempor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sthmus Cingulat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Lateral Occipi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Lateral Orbitofron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Lingu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edial Orbitofron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iddle Tempor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aracentr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ars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Opercularis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ars Orbitali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ars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Triangularis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Pericalcarine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stcentr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sterior Cingulat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recentr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Rostral Anterior Cingulat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Rostral Middle Fron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Fron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Pariet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Tempor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Frontal Pol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Temporal Pol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Transverse Temporal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sula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I DTI Fractional Anisotropy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4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Thalam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audate Nucle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utamen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Globus Pallid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bstantia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Red Nucle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idbrain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n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Subthalamic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Nucle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Anterior corona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radiata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Anterior limb of internal capsul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ingulum (Rostral anterior)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ingulum (Posterior)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ingulum (Isthmus)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ingulum (Caudal anterior)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ingulum (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parahippocampus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External capsul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Fornix (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cres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) /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Stria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terminali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ferior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fronto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occipital fascicul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sterior corona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radiata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sterior limb of internal capsul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sterior thalamic radiation (include optic radiation)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Retrolenticular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part of internal capsul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corona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radiata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fronto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occipital fascicul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longitudinal fascicul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agittal stratum/inferior longitudinal fascicul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Uncinate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fascicul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erebral peduncl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orticospinal tract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ferior cerebellar peduncl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iddle cerebellar peduncl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cerebellar peduncle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edial lemniscus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ntine crossing tract (a part of MCP)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Tapatum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Rectus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iddle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fronto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orbit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Lateral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fronto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orbit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ferior front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iddle front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front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recentr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stcentr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pariet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Supramarginal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Angular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occipit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iddle occipit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ferior occipit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uneus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Lingu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Fusiform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tempor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iddle tempor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ferior temporal W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Genu of corpus callosu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Body of corpus callosu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plenium of corpus callosum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Fornix</w:t>
            </w:r>
          </w:p>
        </w:tc>
        <w:tc>
          <w:tcPr>
            <w:tcW w:w="124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top w:val="single" w:sz="6" w:space="0" w:color="auto"/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I DTI Mean Diffusivity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tcBorders>
              <w:top w:val="single" w:sz="6" w:space="0" w:color="auto"/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Thalamus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audate Nucleus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utamen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Globus Pallidus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bstantia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Red Nucleus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idbrain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ns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Subthalamic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Nucleus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Anterior corona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radiata</w:t>
            </w:r>
            <w:proofErr w:type="spellEnd"/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Anterior limb of internal capsule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ingulum (Rostral anterior)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ingulum (Posterior)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ingulum (Isthmus)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ingulum (Caudal anterior)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ingulum (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parahippocampus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External capsule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Fornix (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cres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) /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Stria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terminalis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ferior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fronto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occipital fasciculus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sterior corona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radiata</w:t>
            </w:r>
            <w:proofErr w:type="spellEnd"/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sterior limb of internal capsule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sterior thalamic radiation (include optic radiation)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Retrolenticular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part of internal capsule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corona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radiata</w:t>
            </w:r>
            <w:proofErr w:type="spellEnd"/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fronto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occipital fasciculus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longitudinal fasciculus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agittal stratum/inferior longitudinal fasciculus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Uncinate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fasciculus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erebral peduncle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orticospinal tract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ferior cerebellar peduncle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13 (0.023, 0.563)*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iddle cerebellar peduncle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cerebellar peduncle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edial lemniscus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ntine crossing tract (a part of MCP)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Tapatum</w:t>
            </w:r>
            <w:proofErr w:type="spellEnd"/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Rectus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iddle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fronto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orbit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Lateral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fronto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orbit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ferior front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iddle front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front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recentr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Postcentr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pariet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Supramarginal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Angular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  <w:proofErr w:type="spellEnd"/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occipit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iddle occipit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ferior occipit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Cuneus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Lingu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Fusiform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uperior tempor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Middle tempor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Inferior temporal W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Genu of corpus callosu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Body of corpus callosu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Splenium of corpus callosum</w:t>
            </w:r>
          </w:p>
        </w:tc>
        <w:tc>
          <w:tcPr>
            <w:tcW w:w="1244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059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1E6D" w:rsidRPr="0082184A" w:rsidTr="00046071">
        <w:trPr>
          <w:trHeight w:val="200"/>
        </w:trPr>
        <w:tc>
          <w:tcPr>
            <w:tcW w:w="4008" w:type="dxa"/>
            <w:tcBorders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 xml:space="preserve">   Fornix</w:t>
            </w:r>
          </w:p>
        </w:tc>
        <w:tc>
          <w:tcPr>
            <w:tcW w:w="1244" w:type="dxa"/>
            <w:tcBorders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59" w:type="dxa"/>
            <w:tcBorders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7" w:type="dxa"/>
            <w:tcBorders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1E6D" w:rsidRPr="0082184A" w:rsidRDefault="00A31E6D" w:rsidP="000460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8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A31E6D" w:rsidRPr="0082184A" w:rsidRDefault="00A31E6D" w:rsidP="00A31E6D">
      <w:pPr>
        <w:spacing w:after="0" w:line="480" w:lineRule="auto"/>
        <w:rPr>
          <w:rFonts w:ascii="Times New Roman" w:hAnsi="Times New Roman" w:cs="Times New Roman"/>
        </w:rPr>
      </w:pPr>
    </w:p>
    <w:p w:rsidR="00A31E6D" w:rsidRPr="0082184A" w:rsidRDefault="00A31E6D" w:rsidP="00A31E6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82184A">
        <w:rPr>
          <w:rFonts w:ascii="Times New Roman" w:eastAsia="Times New Roman" w:hAnsi="Times New Roman" w:cs="Times New Roman"/>
        </w:rPr>
        <w:t>*OR for 0.1 unit increase.</w:t>
      </w:r>
    </w:p>
    <w:p w:rsidR="00A31E6D" w:rsidRPr="0082184A" w:rsidRDefault="00A31E6D" w:rsidP="00A31E6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82184A">
        <w:rPr>
          <w:rFonts w:ascii="Times New Roman" w:eastAsia="Times New Roman" w:hAnsi="Times New Roman" w:cs="Times New Roman"/>
        </w:rPr>
        <w:t xml:space="preserve">Note: All analyses adjust for age, gender, race, education level, </w:t>
      </w:r>
      <w:proofErr w:type="gramStart"/>
      <w:r w:rsidRPr="0082184A">
        <w:rPr>
          <w:rFonts w:ascii="Times New Roman" w:eastAsia="Times New Roman" w:hAnsi="Times New Roman" w:cs="Times New Roman"/>
        </w:rPr>
        <w:t>baseline</w:t>
      </w:r>
      <w:proofErr w:type="gramEnd"/>
      <w:r w:rsidRPr="0082184A">
        <w:rPr>
          <w:rFonts w:ascii="Times New Roman" w:eastAsia="Times New Roman" w:hAnsi="Times New Roman" w:cs="Times New Roman"/>
        </w:rPr>
        <w:t xml:space="preserve"> MDS-UPDRS motor score, baseline psychosis, and baseline RBD, with nested random effects for subjects within sites.</w:t>
      </w:r>
    </w:p>
    <w:p w:rsidR="00A31E6D" w:rsidRPr="0082184A" w:rsidRDefault="00A31E6D" w:rsidP="00A31E6D">
      <w:pPr>
        <w:spacing w:after="0" w:line="480" w:lineRule="auto"/>
        <w:rPr>
          <w:rFonts w:ascii="Times New Roman" w:hAnsi="Times New Roman" w:cs="Times New Roman"/>
        </w:rPr>
      </w:pPr>
    </w:p>
    <w:p w:rsidR="00AF6D0C" w:rsidRDefault="00A31E6D" w:rsidP="00A31E6D">
      <w:r w:rsidRPr="0082184A">
        <w:rPr>
          <w:rFonts w:ascii="Times New Roman" w:hAnsi="Times New Roman" w:cs="Times New Roman"/>
        </w:rPr>
        <w:br w:type="page"/>
      </w:r>
    </w:p>
    <w:sectPr w:rsidR="00AF6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27899"/>
    <w:multiLevelType w:val="hybridMultilevel"/>
    <w:tmpl w:val="9E244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B44CF"/>
    <w:multiLevelType w:val="hybridMultilevel"/>
    <w:tmpl w:val="5346FF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6A0734"/>
    <w:multiLevelType w:val="hybridMultilevel"/>
    <w:tmpl w:val="2924B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D4752A"/>
    <w:multiLevelType w:val="hybridMultilevel"/>
    <w:tmpl w:val="3C76F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AB16C7"/>
    <w:multiLevelType w:val="hybridMultilevel"/>
    <w:tmpl w:val="24D8C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826B9F"/>
    <w:multiLevelType w:val="hybridMultilevel"/>
    <w:tmpl w:val="96388588"/>
    <w:lvl w:ilvl="0" w:tplc="87D4537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541AC1F6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39EEDF18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8305CE"/>
    <w:multiLevelType w:val="hybridMultilevel"/>
    <w:tmpl w:val="8A36B9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3D4A04"/>
    <w:multiLevelType w:val="hybridMultilevel"/>
    <w:tmpl w:val="3ABEE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F27391"/>
    <w:multiLevelType w:val="hybridMultilevel"/>
    <w:tmpl w:val="D5A81F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B33375"/>
    <w:multiLevelType w:val="hybridMultilevel"/>
    <w:tmpl w:val="1CD0B46C"/>
    <w:lvl w:ilvl="0" w:tplc="87D4537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28DA76D4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1A2753"/>
    <w:multiLevelType w:val="hybridMultilevel"/>
    <w:tmpl w:val="A61E4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C04708"/>
    <w:multiLevelType w:val="hybridMultilevel"/>
    <w:tmpl w:val="5BD44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0D1BB7"/>
    <w:multiLevelType w:val="hybridMultilevel"/>
    <w:tmpl w:val="C890C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4919B8"/>
    <w:multiLevelType w:val="hybridMultilevel"/>
    <w:tmpl w:val="2924B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D13CAE"/>
    <w:multiLevelType w:val="hybridMultilevel"/>
    <w:tmpl w:val="496C1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5"/>
  </w:num>
  <w:num w:numId="4">
    <w:abstractNumId w:val="2"/>
  </w:num>
  <w:num w:numId="5">
    <w:abstractNumId w:val="8"/>
  </w:num>
  <w:num w:numId="6">
    <w:abstractNumId w:val="1"/>
  </w:num>
  <w:num w:numId="7">
    <w:abstractNumId w:val="3"/>
  </w:num>
  <w:num w:numId="8">
    <w:abstractNumId w:val="4"/>
  </w:num>
  <w:num w:numId="9">
    <w:abstractNumId w:val="7"/>
  </w:num>
  <w:num w:numId="10">
    <w:abstractNumId w:val="12"/>
  </w:num>
  <w:num w:numId="11">
    <w:abstractNumId w:val="0"/>
  </w:num>
  <w:num w:numId="12">
    <w:abstractNumId w:val="6"/>
  </w:num>
  <w:num w:numId="13">
    <w:abstractNumId w:val="11"/>
  </w:num>
  <w:num w:numId="14">
    <w:abstractNumId w:val="1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E6D"/>
    <w:rsid w:val="007E2577"/>
    <w:rsid w:val="00A1371F"/>
    <w:rsid w:val="00A31E6D"/>
    <w:rsid w:val="00FC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EB47C4-28FD-4597-80B9-9CDB9D161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E6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1E6D"/>
    <w:pPr>
      <w:ind w:left="720"/>
      <w:contextualSpacing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E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E6D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31E6D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A31E6D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A31E6D"/>
    <w:rPr>
      <w:rFonts w:ascii="Arial" w:eastAsiaTheme="minorEastAsia" w:hAnsi="Arial" w:cs="Arial"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A31E6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A31E6D"/>
    <w:rPr>
      <w:rFonts w:eastAsiaTheme="minorEastAsia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A31E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E6D"/>
    <w:pPr>
      <w:widowControl w:val="0"/>
      <w:autoSpaceDE w:val="0"/>
      <w:autoSpaceDN w:val="0"/>
      <w:adjustRightInd w:val="0"/>
      <w:spacing w:after="0"/>
    </w:pPr>
    <w:rPr>
      <w:rFonts w:ascii="Arial" w:eastAsia="Times New Roman" w:hAnsi="Arial" w:cs="Arial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A31E6D"/>
    <w:rPr>
      <w:rFonts w:ascii="Arial" w:eastAsia="Times New Roman" w:hAnsi="Arial" w:cs="Arial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A31E6D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31E6D"/>
    <w:rPr>
      <w:rFonts w:ascii="Calibri" w:hAnsi="Calibri"/>
      <w:szCs w:val="21"/>
    </w:rPr>
  </w:style>
  <w:style w:type="character" w:styleId="Hyperlink">
    <w:name w:val="Hyperlink"/>
    <w:rsid w:val="00A31E6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31E6D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31E6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1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E6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31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E6D"/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A31E6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31E6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E6D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31E6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31E6D"/>
    <w:rPr>
      <w:rFonts w:ascii="Times New Roman" w:eastAsiaTheme="minorEastAsia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31E6D"/>
  </w:style>
  <w:style w:type="paragraph" w:styleId="Revision">
    <w:name w:val="Revision"/>
    <w:hidden/>
    <w:uiPriority w:val="99"/>
    <w:semiHidden/>
    <w:rsid w:val="00A31E6D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86</Words>
  <Characters>676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ichael J. Fox Foundation</Company>
  <LinksUpToDate>false</LinksUpToDate>
  <CharactersWithSpaces>7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Chitwood</dc:creator>
  <cp:keywords/>
  <dc:description/>
  <cp:lastModifiedBy>Melanie Chitwood</cp:lastModifiedBy>
  <cp:revision>2</cp:revision>
  <dcterms:created xsi:type="dcterms:W3CDTF">2017-04-12T20:41:00Z</dcterms:created>
  <dcterms:modified xsi:type="dcterms:W3CDTF">2017-04-12T20:56:00Z</dcterms:modified>
</cp:coreProperties>
</file>